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49"/>
        <w:tblW w:w="771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20"/>
        <w:gridCol w:w="4999"/>
      </w:tblGrid>
      <w:tr w:rsidR="00165331" w:rsidRPr="00165331" w:rsidTr="00066701">
        <w:trPr>
          <w:trHeight w:val="278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ACTA2-AS1#1</w:t>
            </w:r>
          </w:p>
        </w:tc>
        <w:tc>
          <w:tcPr>
            <w:tcW w:w="4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'-GAGGCUGGGAAGACAUAAUTT-3' 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ACTA2-AS1#2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'-GAGCCAUGGAUUUAGAAAUTT-3' 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ACTA2-AS1#3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'-CAUGCAUUGUCUGGGAAAUTT-3' 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  <w:proofErr w:type="spellEnd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UUCUCCGAACGUGUCACGU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MAD3#1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UGCUCCAUCUCCUACUACGA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MAD3#2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GCUGCUCUCCAAUGUCAACA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MAD3#3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CCUCAGUGACAGCGCUAUUU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143-3p mimic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e        5'-UGAGAUGAAGCACUGUAGCUC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sen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'-CAGCUACAGUGCUUCAUCUCA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</w:t>
            </w:r>
            <w:proofErr w:type="spellEnd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e        5'-UUCUCCGAACGUGUCACGU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sen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'-ACGUGACACGUUCGGAGAATT-3'</w:t>
            </w:r>
          </w:p>
        </w:tc>
      </w:tr>
      <w:tr w:rsidR="00165331" w:rsidRPr="00165331" w:rsidTr="00066701">
        <w:trPr>
          <w:trHeight w:val="278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143-3p inhibitor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GAGCUACAGUGCUUCAUCUCA-3'</w:t>
            </w:r>
          </w:p>
        </w:tc>
      </w:tr>
      <w:tr w:rsidR="00165331" w:rsidRPr="00165331" w:rsidTr="00066701">
        <w:trPr>
          <w:trHeight w:val="45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</w:t>
            </w:r>
            <w:proofErr w:type="spellEnd"/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NC</w:t>
            </w:r>
          </w:p>
        </w:tc>
        <w:tc>
          <w:tcPr>
            <w:tcW w:w="4999" w:type="dxa"/>
            <w:shd w:val="clear" w:color="auto" w:fill="auto"/>
            <w:noWrap/>
            <w:vAlign w:val="center"/>
            <w:hideMark/>
          </w:tcPr>
          <w:p w:rsidR="00165331" w:rsidRPr="00165331" w:rsidRDefault="00165331" w:rsidP="00066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CAGUACUUUUGUGUAGUACAA-3'</w:t>
            </w:r>
          </w:p>
        </w:tc>
      </w:tr>
    </w:tbl>
    <w:p w:rsidR="002F444F" w:rsidRPr="00165331" w:rsidRDefault="00165331" w:rsidP="00D923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able S1 Sequences of transfections</w:t>
      </w:r>
    </w:p>
    <w:sectPr w:rsidR="002F444F" w:rsidRPr="00165331" w:rsidSect="00EF6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5331"/>
    <w:rsid w:val="00066701"/>
    <w:rsid w:val="00165331"/>
    <w:rsid w:val="002F444F"/>
    <w:rsid w:val="0055230A"/>
    <w:rsid w:val="00D92399"/>
    <w:rsid w:val="00EF6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D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4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罗</dc:creator>
  <cp:keywords/>
  <dc:description/>
  <cp:lastModifiedBy>0007207</cp:lastModifiedBy>
  <cp:revision>3</cp:revision>
  <dcterms:created xsi:type="dcterms:W3CDTF">2020-04-19T13:57:00Z</dcterms:created>
  <dcterms:modified xsi:type="dcterms:W3CDTF">2020-08-01T15:49:00Z</dcterms:modified>
</cp:coreProperties>
</file>